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555AF" w14:textId="00C280D8" w:rsidR="00F77278" w:rsidRDefault="00F77278" w:rsidP="00F85A5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Hlk97806243"/>
      <w:r w:rsidRPr="006F230E">
        <w:rPr>
          <w:rFonts w:ascii="Times New Roman" w:hAnsi="Times New Roman" w:cs="Times New Roman"/>
          <w:b/>
          <w:lang w:val="en-US"/>
        </w:rPr>
        <w:t>Supplemental Figure S</w:t>
      </w:r>
      <w:r>
        <w:rPr>
          <w:rFonts w:ascii="Times New Roman" w:hAnsi="Times New Roman" w:cs="Times New Roman"/>
          <w:b/>
          <w:lang w:val="en-US"/>
        </w:rPr>
        <w:t>1</w:t>
      </w:r>
      <w:r w:rsidRPr="005704EB">
        <w:rPr>
          <w:rFonts w:ascii="Times New Roman" w:hAnsi="Times New Roman" w:cs="Times New Roman"/>
          <w:lang w:val="en-US"/>
        </w:rPr>
        <w:t>:</w:t>
      </w:r>
    </w:p>
    <w:bookmarkEnd w:id="0"/>
    <w:p w14:paraId="5AA62550" w14:textId="1F89125F" w:rsidR="00F77278" w:rsidRDefault="00552394" w:rsidP="00702BFE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55239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2654465" wp14:editId="784FC243">
            <wp:extent cx="5760720" cy="481838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1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F77278" w:rsidSect="00702B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5B0"/>
    <w:rsid w:val="00023D16"/>
    <w:rsid w:val="00031B16"/>
    <w:rsid w:val="0003566F"/>
    <w:rsid w:val="00035DCF"/>
    <w:rsid w:val="000378B3"/>
    <w:rsid w:val="00051727"/>
    <w:rsid w:val="00064886"/>
    <w:rsid w:val="00066F8C"/>
    <w:rsid w:val="0007251D"/>
    <w:rsid w:val="00074C82"/>
    <w:rsid w:val="000755D1"/>
    <w:rsid w:val="00076B3F"/>
    <w:rsid w:val="0008471E"/>
    <w:rsid w:val="00086FBC"/>
    <w:rsid w:val="00093EB1"/>
    <w:rsid w:val="000A00AA"/>
    <w:rsid w:val="000A6973"/>
    <w:rsid w:val="000B0DB4"/>
    <w:rsid w:val="000E2A0F"/>
    <w:rsid w:val="000E7792"/>
    <w:rsid w:val="000F1368"/>
    <w:rsid w:val="000F59AA"/>
    <w:rsid w:val="000F5CFD"/>
    <w:rsid w:val="00103724"/>
    <w:rsid w:val="00115995"/>
    <w:rsid w:val="00117CF4"/>
    <w:rsid w:val="001213E7"/>
    <w:rsid w:val="0014384C"/>
    <w:rsid w:val="00152B41"/>
    <w:rsid w:val="001543AF"/>
    <w:rsid w:val="00156554"/>
    <w:rsid w:val="001656A4"/>
    <w:rsid w:val="00167A56"/>
    <w:rsid w:val="00170FC9"/>
    <w:rsid w:val="00172055"/>
    <w:rsid w:val="001745A1"/>
    <w:rsid w:val="00182F0F"/>
    <w:rsid w:val="00186406"/>
    <w:rsid w:val="0018760E"/>
    <w:rsid w:val="001A56E8"/>
    <w:rsid w:val="001B037E"/>
    <w:rsid w:val="001B53E2"/>
    <w:rsid w:val="001C19BA"/>
    <w:rsid w:val="001D04DF"/>
    <w:rsid w:val="001D3B1D"/>
    <w:rsid w:val="001D7DC0"/>
    <w:rsid w:val="001E0E80"/>
    <w:rsid w:val="001F04B0"/>
    <w:rsid w:val="001F2008"/>
    <w:rsid w:val="001F6EC6"/>
    <w:rsid w:val="001F7D9E"/>
    <w:rsid w:val="00206E60"/>
    <w:rsid w:val="0020711E"/>
    <w:rsid w:val="002071AA"/>
    <w:rsid w:val="00212ED3"/>
    <w:rsid w:val="00225399"/>
    <w:rsid w:val="0022602F"/>
    <w:rsid w:val="00231C3C"/>
    <w:rsid w:val="002333BE"/>
    <w:rsid w:val="00236385"/>
    <w:rsid w:val="0024143D"/>
    <w:rsid w:val="002423AB"/>
    <w:rsid w:val="0025111C"/>
    <w:rsid w:val="002667AA"/>
    <w:rsid w:val="00267327"/>
    <w:rsid w:val="00270FD1"/>
    <w:rsid w:val="002718F6"/>
    <w:rsid w:val="00285057"/>
    <w:rsid w:val="0028589E"/>
    <w:rsid w:val="00294FC1"/>
    <w:rsid w:val="0029617B"/>
    <w:rsid w:val="00296DFF"/>
    <w:rsid w:val="00297BA3"/>
    <w:rsid w:val="002A2C0B"/>
    <w:rsid w:val="002A5B5D"/>
    <w:rsid w:val="002A6128"/>
    <w:rsid w:val="002B392C"/>
    <w:rsid w:val="002B7064"/>
    <w:rsid w:val="002C08E7"/>
    <w:rsid w:val="002C2BA3"/>
    <w:rsid w:val="002D0E80"/>
    <w:rsid w:val="002D2E7F"/>
    <w:rsid w:val="002D3C77"/>
    <w:rsid w:val="002D40DF"/>
    <w:rsid w:val="002D62A3"/>
    <w:rsid w:val="002E7487"/>
    <w:rsid w:val="002F57F6"/>
    <w:rsid w:val="00314A8B"/>
    <w:rsid w:val="00321809"/>
    <w:rsid w:val="00326775"/>
    <w:rsid w:val="00331BF5"/>
    <w:rsid w:val="00351B9D"/>
    <w:rsid w:val="00355081"/>
    <w:rsid w:val="003670CF"/>
    <w:rsid w:val="00370810"/>
    <w:rsid w:val="00383643"/>
    <w:rsid w:val="00397F9F"/>
    <w:rsid w:val="003C1B81"/>
    <w:rsid w:val="003C29D2"/>
    <w:rsid w:val="003C7D9E"/>
    <w:rsid w:val="003C7F8A"/>
    <w:rsid w:val="003D0235"/>
    <w:rsid w:val="003D1FD3"/>
    <w:rsid w:val="003D585A"/>
    <w:rsid w:val="003F0038"/>
    <w:rsid w:val="003F295C"/>
    <w:rsid w:val="003F555A"/>
    <w:rsid w:val="003F6654"/>
    <w:rsid w:val="00422BAF"/>
    <w:rsid w:val="00423A21"/>
    <w:rsid w:val="00432E1F"/>
    <w:rsid w:val="0043403B"/>
    <w:rsid w:val="0043494F"/>
    <w:rsid w:val="00436AE9"/>
    <w:rsid w:val="0044017A"/>
    <w:rsid w:val="004452BA"/>
    <w:rsid w:val="00450D08"/>
    <w:rsid w:val="00460DB6"/>
    <w:rsid w:val="0046237A"/>
    <w:rsid w:val="00473BF3"/>
    <w:rsid w:val="00484580"/>
    <w:rsid w:val="004849C7"/>
    <w:rsid w:val="004903B2"/>
    <w:rsid w:val="004A18E9"/>
    <w:rsid w:val="004A27DB"/>
    <w:rsid w:val="004A42F4"/>
    <w:rsid w:val="004A5D87"/>
    <w:rsid w:val="004A79F9"/>
    <w:rsid w:val="004B5476"/>
    <w:rsid w:val="004C1776"/>
    <w:rsid w:val="004C3BAB"/>
    <w:rsid w:val="004D25E7"/>
    <w:rsid w:val="004D2C82"/>
    <w:rsid w:val="004D2CD9"/>
    <w:rsid w:val="004D3254"/>
    <w:rsid w:val="004D3F99"/>
    <w:rsid w:val="004D4D44"/>
    <w:rsid w:val="004E7C0C"/>
    <w:rsid w:val="004F0A20"/>
    <w:rsid w:val="004F77DE"/>
    <w:rsid w:val="004F7869"/>
    <w:rsid w:val="00501CF8"/>
    <w:rsid w:val="00503A47"/>
    <w:rsid w:val="00503FDE"/>
    <w:rsid w:val="005056F0"/>
    <w:rsid w:val="005063E1"/>
    <w:rsid w:val="00510F04"/>
    <w:rsid w:val="00515FD6"/>
    <w:rsid w:val="0052503C"/>
    <w:rsid w:val="00525182"/>
    <w:rsid w:val="005416E9"/>
    <w:rsid w:val="00552394"/>
    <w:rsid w:val="005554B4"/>
    <w:rsid w:val="0056163C"/>
    <w:rsid w:val="00567D3F"/>
    <w:rsid w:val="00572C53"/>
    <w:rsid w:val="00577DA0"/>
    <w:rsid w:val="00586211"/>
    <w:rsid w:val="005A279C"/>
    <w:rsid w:val="005A358D"/>
    <w:rsid w:val="005A65D0"/>
    <w:rsid w:val="005B71BF"/>
    <w:rsid w:val="005C0719"/>
    <w:rsid w:val="005C32FB"/>
    <w:rsid w:val="005C4ACB"/>
    <w:rsid w:val="005C4E50"/>
    <w:rsid w:val="005C4E84"/>
    <w:rsid w:val="005E5F05"/>
    <w:rsid w:val="005F40D6"/>
    <w:rsid w:val="0060095E"/>
    <w:rsid w:val="00600D43"/>
    <w:rsid w:val="0061539F"/>
    <w:rsid w:val="00633231"/>
    <w:rsid w:val="00636EF9"/>
    <w:rsid w:val="006404C5"/>
    <w:rsid w:val="00640921"/>
    <w:rsid w:val="00640B30"/>
    <w:rsid w:val="00663E8B"/>
    <w:rsid w:val="006730BD"/>
    <w:rsid w:val="00684135"/>
    <w:rsid w:val="006A13F4"/>
    <w:rsid w:val="006B33DC"/>
    <w:rsid w:val="006B34D6"/>
    <w:rsid w:val="006B7BCC"/>
    <w:rsid w:val="006C2509"/>
    <w:rsid w:val="006C5641"/>
    <w:rsid w:val="006D05D0"/>
    <w:rsid w:val="006D6781"/>
    <w:rsid w:val="006E7DA9"/>
    <w:rsid w:val="006F6DBA"/>
    <w:rsid w:val="007004EB"/>
    <w:rsid w:val="00702BFE"/>
    <w:rsid w:val="007032EE"/>
    <w:rsid w:val="00707FE5"/>
    <w:rsid w:val="00717B92"/>
    <w:rsid w:val="00727404"/>
    <w:rsid w:val="0072750A"/>
    <w:rsid w:val="007318BE"/>
    <w:rsid w:val="00735A3B"/>
    <w:rsid w:val="00740DD8"/>
    <w:rsid w:val="00742314"/>
    <w:rsid w:val="00764B5B"/>
    <w:rsid w:val="00765D81"/>
    <w:rsid w:val="0077339E"/>
    <w:rsid w:val="00785647"/>
    <w:rsid w:val="007966BC"/>
    <w:rsid w:val="007A5B43"/>
    <w:rsid w:val="007A7C85"/>
    <w:rsid w:val="007B6B4E"/>
    <w:rsid w:val="007B7A5B"/>
    <w:rsid w:val="007C3953"/>
    <w:rsid w:val="007C3EEA"/>
    <w:rsid w:val="007C565D"/>
    <w:rsid w:val="007C63BD"/>
    <w:rsid w:val="007D3438"/>
    <w:rsid w:val="007D6795"/>
    <w:rsid w:val="007E500C"/>
    <w:rsid w:val="007E6D58"/>
    <w:rsid w:val="007F192E"/>
    <w:rsid w:val="007F4CD8"/>
    <w:rsid w:val="007F6090"/>
    <w:rsid w:val="008101FC"/>
    <w:rsid w:val="00837FAF"/>
    <w:rsid w:val="00843308"/>
    <w:rsid w:val="00846649"/>
    <w:rsid w:val="0084706B"/>
    <w:rsid w:val="0085571C"/>
    <w:rsid w:val="00866A0D"/>
    <w:rsid w:val="0087190A"/>
    <w:rsid w:val="008738FD"/>
    <w:rsid w:val="00882C07"/>
    <w:rsid w:val="0088478A"/>
    <w:rsid w:val="008930A6"/>
    <w:rsid w:val="008B3AB4"/>
    <w:rsid w:val="008B4237"/>
    <w:rsid w:val="008C383A"/>
    <w:rsid w:val="008C6C92"/>
    <w:rsid w:val="008D12AE"/>
    <w:rsid w:val="008D17AF"/>
    <w:rsid w:val="008D42E1"/>
    <w:rsid w:val="008D6743"/>
    <w:rsid w:val="008E0FC5"/>
    <w:rsid w:val="008E680D"/>
    <w:rsid w:val="008E688B"/>
    <w:rsid w:val="008F323F"/>
    <w:rsid w:val="008F33D5"/>
    <w:rsid w:val="008F4E3E"/>
    <w:rsid w:val="008F522C"/>
    <w:rsid w:val="008F7E6A"/>
    <w:rsid w:val="00907F19"/>
    <w:rsid w:val="00924103"/>
    <w:rsid w:val="00941B10"/>
    <w:rsid w:val="00945B5E"/>
    <w:rsid w:val="00950969"/>
    <w:rsid w:val="00960DBF"/>
    <w:rsid w:val="00966FEF"/>
    <w:rsid w:val="00967A38"/>
    <w:rsid w:val="00972756"/>
    <w:rsid w:val="009776DE"/>
    <w:rsid w:val="009905CF"/>
    <w:rsid w:val="009A232B"/>
    <w:rsid w:val="009A5170"/>
    <w:rsid w:val="009A6B11"/>
    <w:rsid w:val="009B4F01"/>
    <w:rsid w:val="009B6ADD"/>
    <w:rsid w:val="009B74AD"/>
    <w:rsid w:val="009C7B73"/>
    <w:rsid w:val="009D0286"/>
    <w:rsid w:val="009D59C8"/>
    <w:rsid w:val="009E2BBE"/>
    <w:rsid w:val="009E41AE"/>
    <w:rsid w:val="009F119A"/>
    <w:rsid w:val="00A0380D"/>
    <w:rsid w:val="00A03853"/>
    <w:rsid w:val="00A071D0"/>
    <w:rsid w:val="00A073FE"/>
    <w:rsid w:val="00A12A3B"/>
    <w:rsid w:val="00A150A8"/>
    <w:rsid w:val="00A15848"/>
    <w:rsid w:val="00A20A0D"/>
    <w:rsid w:val="00A2151B"/>
    <w:rsid w:val="00A276A8"/>
    <w:rsid w:val="00A343A9"/>
    <w:rsid w:val="00A40D39"/>
    <w:rsid w:val="00A50F1E"/>
    <w:rsid w:val="00A520A2"/>
    <w:rsid w:val="00A521BA"/>
    <w:rsid w:val="00A538B8"/>
    <w:rsid w:val="00A53DFD"/>
    <w:rsid w:val="00A61974"/>
    <w:rsid w:val="00A66A90"/>
    <w:rsid w:val="00A67A12"/>
    <w:rsid w:val="00A842F9"/>
    <w:rsid w:val="00A86554"/>
    <w:rsid w:val="00A97923"/>
    <w:rsid w:val="00AA0811"/>
    <w:rsid w:val="00AA275F"/>
    <w:rsid w:val="00AB46D6"/>
    <w:rsid w:val="00AC67E4"/>
    <w:rsid w:val="00AC7355"/>
    <w:rsid w:val="00AC7816"/>
    <w:rsid w:val="00AD01CB"/>
    <w:rsid w:val="00AD79EF"/>
    <w:rsid w:val="00AE30DF"/>
    <w:rsid w:val="00AE4D09"/>
    <w:rsid w:val="00AE5633"/>
    <w:rsid w:val="00AF551E"/>
    <w:rsid w:val="00AF55B0"/>
    <w:rsid w:val="00B017EE"/>
    <w:rsid w:val="00B0296C"/>
    <w:rsid w:val="00B203FB"/>
    <w:rsid w:val="00B22A25"/>
    <w:rsid w:val="00B306E7"/>
    <w:rsid w:val="00B339E4"/>
    <w:rsid w:val="00B35777"/>
    <w:rsid w:val="00B36EE6"/>
    <w:rsid w:val="00B44868"/>
    <w:rsid w:val="00B45E92"/>
    <w:rsid w:val="00B466B7"/>
    <w:rsid w:val="00B5014F"/>
    <w:rsid w:val="00B51883"/>
    <w:rsid w:val="00B625AB"/>
    <w:rsid w:val="00B660ED"/>
    <w:rsid w:val="00B66B79"/>
    <w:rsid w:val="00B9262E"/>
    <w:rsid w:val="00B978A2"/>
    <w:rsid w:val="00BB2A65"/>
    <w:rsid w:val="00BB65CB"/>
    <w:rsid w:val="00BB6C76"/>
    <w:rsid w:val="00BC5B46"/>
    <w:rsid w:val="00BD37BF"/>
    <w:rsid w:val="00BD70B4"/>
    <w:rsid w:val="00BD7B3D"/>
    <w:rsid w:val="00BF00B1"/>
    <w:rsid w:val="00BF105D"/>
    <w:rsid w:val="00BF52C2"/>
    <w:rsid w:val="00C12AE2"/>
    <w:rsid w:val="00C16E64"/>
    <w:rsid w:val="00C17468"/>
    <w:rsid w:val="00C22AAE"/>
    <w:rsid w:val="00C251ED"/>
    <w:rsid w:val="00C26E5F"/>
    <w:rsid w:val="00C344A8"/>
    <w:rsid w:val="00C3676A"/>
    <w:rsid w:val="00C50A0F"/>
    <w:rsid w:val="00C54220"/>
    <w:rsid w:val="00C647BD"/>
    <w:rsid w:val="00C96A62"/>
    <w:rsid w:val="00CA2EFB"/>
    <w:rsid w:val="00CA2FA3"/>
    <w:rsid w:val="00CB2BF9"/>
    <w:rsid w:val="00CB3CC9"/>
    <w:rsid w:val="00CB4D7B"/>
    <w:rsid w:val="00CC2374"/>
    <w:rsid w:val="00CC35A4"/>
    <w:rsid w:val="00CD0FF6"/>
    <w:rsid w:val="00CD167F"/>
    <w:rsid w:val="00CD27DC"/>
    <w:rsid w:val="00CE0E5F"/>
    <w:rsid w:val="00CE4AB8"/>
    <w:rsid w:val="00D0456D"/>
    <w:rsid w:val="00D054D1"/>
    <w:rsid w:val="00D07133"/>
    <w:rsid w:val="00D242A1"/>
    <w:rsid w:val="00D248F7"/>
    <w:rsid w:val="00D36B54"/>
    <w:rsid w:val="00D41CD5"/>
    <w:rsid w:val="00D43014"/>
    <w:rsid w:val="00D43F33"/>
    <w:rsid w:val="00D541D1"/>
    <w:rsid w:val="00D54CC1"/>
    <w:rsid w:val="00D62A4A"/>
    <w:rsid w:val="00D82508"/>
    <w:rsid w:val="00D916F7"/>
    <w:rsid w:val="00D96039"/>
    <w:rsid w:val="00DD112E"/>
    <w:rsid w:val="00DD3E0C"/>
    <w:rsid w:val="00DD4632"/>
    <w:rsid w:val="00DD4BFC"/>
    <w:rsid w:val="00DE6B80"/>
    <w:rsid w:val="00DE7EBD"/>
    <w:rsid w:val="00DF683C"/>
    <w:rsid w:val="00E0034B"/>
    <w:rsid w:val="00E01271"/>
    <w:rsid w:val="00E013C4"/>
    <w:rsid w:val="00E0175E"/>
    <w:rsid w:val="00E0216F"/>
    <w:rsid w:val="00E02481"/>
    <w:rsid w:val="00E03499"/>
    <w:rsid w:val="00E03D83"/>
    <w:rsid w:val="00E05CC1"/>
    <w:rsid w:val="00E15107"/>
    <w:rsid w:val="00E20946"/>
    <w:rsid w:val="00E26CC7"/>
    <w:rsid w:val="00E53842"/>
    <w:rsid w:val="00E56B2F"/>
    <w:rsid w:val="00E605D1"/>
    <w:rsid w:val="00E60A03"/>
    <w:rsid w:val="00E60C80"/>
    <w:rsid w:val="00E62635"/>
    <w:rsid w:val="00E63A16"/>
    <w:rsid w:val="00E73F39"/>
    <w:rsid w:val="00E8043C"/>
    <w:rsid w:val="00E85171"/>
    <w:rsid w:val="00E90D3C"/>
    <w:rsid w:val="00EB0213"/>
    <w:rsid w:val="00EB1DD1"/>
    <w:rsid w:val="00EB22D2"/>
    <w:rsid w:val="00EB3593"/>
    <w:rsid w:val="00EB526A"/>
    <w:rsid w:val="00EB659D"/>
    <w:rsid w:val="00EB6ED6"/>
    <w:rsid w:val="00EC730B"/>
    <w:rsid w:val="00EC7AA3"/>
    <w:rsid w:val="00EC7ED7"/>
    <w:rsid w:val="00ED587B"/>
    <w:rsid w:val="00ED70FC"/>
    <w:rsid w:val="00EE532E"/>
    <w:rsid w:val="00EF38A9"/>
    <w:rsid w:val="00EF7392"/>
    <w:rsid w:val="00F0434E"/>
    <w:rsid w:val="00F077C8"/>
    <w:rsid w:val="00F14065"/>
    <w:rsid w:val="00F14594"/>
    <w:rsid w:val="00F17B28"/>
    <w:rsid w:val="00F37121"/>
    <w:rsid w:val="00F3750A"/>
    <w:rsid w:val="00F4125B"/>
    <w:rsid w:val="00F43BFA"/>
    <w:rsid w:val="00F45850"/>
    <w:rsid w:val="00F46A2F"/>
    <w:rsid w:val="00F52A29"/>
    <w:rsid w:val="00F532FF"/>
    <w:rsid w:val="00F5698E"/>
    <w:rsid w:val="00F60591"/>
    <w:rsid w:val="00F64995"/>
    <w:rsid w:val="00F77278"/>
    <w:rsid w:val="00F80DEB"/>
    <w:rsid w:val="00F83C09"/>
    <w:rsid w:val="00F85A57"/>
    <w:rsid w:val="00F94760"/>
    <w:rsid w:val="00F952B1"/>
    <w:rsid w:val="00FA6D90"/>
    <w:rsid w:val="00FB3004"/>
    <w:rsid w:val="00FB7FA8"/>
    <w:rsid w:val="00FD2330"/>
    <w:rsid w:val="00FF26C3"/>
    <w:rsid w:val="00FF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0F1E6"/>
  <w15:chartTrackingRefBased/>
  <w15:docId w15:val="{DB6B0080-AE53-458A-BA87-51C8D53E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65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26E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6E5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6E5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6E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6E5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6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6E5F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CD2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F73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2C2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6">
    <w:name w:val="Grille du tableau16"/>
    <w:basedOn w:val="TableauNormal"/>
    <w:next w:val="Grilledutableau"/>
    <w:uiPriority w:val="39"/>
    <w:rsid w:val="00F37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321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77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ev">
    <w:name w:val="Strong"/>
    <w:basedOn w:val="Policepardfaut"/>
    <w:uiPriority w:val="22"/>
    <w:qFormat/>
    <w:rsid w:val="00314A8B"/>
    <w:rPr>
      <w:b/>
      <w:bCs/>
    </w:rPr>
  </w:style>
  <w:style w:type="paragraph" w:styleId="Rvision">
    <w:name w:val="Revision"/>
    <w:hidden/>
    <w:uiPriority w:val="99"/>
    <w:semiHidden/>
    <w:rsid w:val="009F11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5120F-B614-4C0F-AAC2-D7EED2D70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aes</dc:creator>
  <cp:keywords/>
  <dc:description/>
  <cp:lastModifiedBy>Sylvie Combes</cp:lastModifiedBy>
  <cp:revision>3</cp:revision>
  <cp:lastPrinted>2022-03-10T08:36:00Z</cp:lastPrinted>
  <dcterms:created xsi:type="dcterms:W3CDTF">2022-03-10T11:02:00Z</dcterms:created>
  <dcterms:modified xsi:type="dcterms:W3CDTF">2022-03-10T11:04:00Z</dcterms:modified>
</cp:coreProperties>
</file>